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05" w:hanging="0"/>
        <w:rPr>
          <w:i/>
          <w:i/>
        </w:rPr>
      </w:pPr>
      <w:r>
        <w:rPr>
          <w:b/>
          <w:i/>
        </w:rPr>
        <w:t>Table S12</w:t>
      </w:r>
      <w:r>
        <w:rPr>
          <w:i/>
        </w:rPr>
        <w:t>. Transcription related proteins in the endosymbionts of A. deanei and S. culicis.</w:t>
      </w:r>
    </w:p>
    <w:tbl>
      <w:tblPr>
        <w:tblW w:w="113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693"/>
        <w:gridCol w:w="1275"/>
        <w:gridCol w:w="1418"/>
        <w:gridCol w:w="1134"/>
        <w:gridCol w:w="1559"/>
        <w:gridCol w:w="1702"/>
      </w:tblGrid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osymbiont ORF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al Classification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-value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entity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ity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left="34" w:hanging="141"/>
              <w:jc w:val="left"/>
              <w:rPr/>
            </w:pPr>
            <w:r>
              <w:rPr>
                <w:b/>
                <w:sz w:val="20"/>
                <w:szCs w:val="20"/>
              </w:rPr>
              <w:t>Organism</w:t>
            </w:r>
          </w:p>
        </w:tc>
      </w:tr>
      <w:tr>
        <w:trPr>
          <w:trHeight w:val="60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KCE00530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-directed RNA polymerase subunit alpha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4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E-147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7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7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left="-108" w:firstLine="1"/>
              <w:jc w:val="left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. petrii</w:t>
            </w:r>
          </w:p>
        </w:tc>
      </w:tr>
      <w:tr>
        <w:trPr>
          <w:trHeight w:val="60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KCE00560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-directed RNA polymerase subunit beta'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2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9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96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hanging="107"/>
              <w:jc w:val="left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B. bronchiseptica</w:t>
            </w:r>
          </w:p>
        </w:tc>
      </w:tr>
      <w:tr>
        <w:trPr>
          <w:trHeight w:val="60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CKCE00561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NA-directed RNA polymerase subunit beta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2317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100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99.42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hanging="107"/>
              <w:jc w:val="left"/>
              <w:rPr>
                <w:i/>
                <w:i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B. avium</w:t>
            </w:r>
          </w:p>
        </w:tc>
      </w:tr>
      <w:tr>
        <w:trPr>
          <w:trHeight w:val="60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CKCE00222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NA polymerase sigma factor RpoD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0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3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9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right="-108" w:hanging="107"/>
              <w:jc w:val="left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. parapertussis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KCE00605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polymerase sigma-32 factor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E-101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61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0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hanging="107"/>
              <w:jc w:val="left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B. pertussis</w:t>
            </w:r>
          </w:p>
        </w:tc>
      </w:tr>
      <w:tr>
        <w:trPr>
          <w:trHeight w:val="60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KCE00112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-repair coupling factor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0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2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38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hanging="107"/>
              <w:jc w:val="left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B. avium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KBE00125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-directed RNA polymerase subunit alpha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E-148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9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hanging="107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. avium</w:t>
            </w:r>
          </w:p>
        </w:tc>
      </w:tr>
      <w:tr>
        <w:trPr>
          <w:trHeight w:val="56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KBE00154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NA-directed RNA polymerase subunit beta 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5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8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0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right="-108" w:hanging="107"/>
              <w:jc w:val="left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B. bronchiseptica</w:t>
            </w:r>
          </w:p>
        </w:tc>
      </w:tr>
      <w:tr>
        <w:trPr>
          <w:trHeight w:val="56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KBE00155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NA-directed RNA polymerase subunit beta 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1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7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hanging="107"/>
              <w:jc w:val="left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B. petrii</w:t>
            </w:r>
          </w:p>
        </w:tc>
      </w:tr>
      <w:tr>
        <w:trPr>
          <w:trHeight w:val="56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KBE00498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NA polymerase sigma factor RpoD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0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2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5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hanging="107"/>
              <w:jc w:val="left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B. parapertussis</w:t>
            </w:r>
          </w:p>
        </w:tc>
      </w:tr>
      <w:tr>
        <w:trPr>
          <w:trHeight w:val="60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KBE00199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polymerase sigma-32 factor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E-107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92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6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right="-250" w:hanging="107"/>
              <w:jc w:val="left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A. xylosoxidans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KBE00604 </w:t>
            </w:r>
          </w:p>
        </w:tc>
        <w:tc>
          <w:tcPr>
            <w:tcW w:w="2693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nscription-repair coupling factor </w:t>
            </w:r>
          </w:p>
        </w:tc>
        <w:tc>
          <w:tcPr>
            <w:tcW w:w="1275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7.0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0%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7%</w:t>
            </w:r>
          </w:p>
        </w:tc>
        <w:tc>
          <w:tcPr>
            <w:tcW w:w="1702" w:type="dxa"/>
            <w:tcBorders/>
          </w:tcPr>
          <w:p>
            <w:pPr>
              <w:pStyle w:val="Tables"/>
              <w:spacing w:lineRule="auto" w:line="360"/>
              <w:ind w:right="-533" w:hanging="107"/>
              <w:jc w:val="left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A. xylosoxidans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ind w:firstLine="708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3:05:00Z</dcterms:created>
  <dc:creator>Luciane Prioli Ciapina</dc:creator>
  <dc:description/>
  <cp:keywords/>
  <dc:language>en-US</dc:language>
  <cp:lastModifiedBy>Luciane Prioli Ciapina</cp:lastModifiedBy>
  <dcterms:modified xsi:type="dcterms:W3CDTF">2013-03-01T18:39:00Z</dcterms:modified>
  <cp:revision>4</cp:revision>
  <dc:subject/>
  <dc:title/>
</cp:coreProperties>
</file>